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3. Main sleep characteristics in patient subgroups according to whether or not patients wore earplugs all night long 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10540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12"/>
        <w:gridCol w:w="2504"/>
        <w:gridCol w:w="2504"/>
        <w:gridCol w:w="1420"/>
      </w:tblGrid>
      <w:tr>
        <w:trPr/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firstLine="28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ntro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roup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=28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Wore earplug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ll night lon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=1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hanging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otal sleep time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, min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1 (221-402)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7 (215-447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2</w:t>
            </w:r>
          </w:p>
        </w:tc>
      </w:tr>
      <w:tr>
        <w:trPr/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hanging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otal sleep time during nighttime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in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4 (177-329)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5 (206-404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4</w:t>
            </w:r>
          </w:p>
        </w:tc>
      </w:tr>
      <w:tr>
        <w:trPr/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hanging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3 Stage,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in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 (7-76)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 (32-106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9</w:t>
            </w:r>
          </w:p>
        </w:tc>
      </w:tr>
      <w:tr>
        <w:trPr/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hanging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3 Stage,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% of total sleep time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 (3-23)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 (6-33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1</w:t>
            </w:r>
          </w:p>
        </w:tc>
      </w:tr>
      <w:tr>
        <w:trPr/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hanging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M sleep,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 min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 (5-49)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 (9-88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1</w:t>
            </w:r>
          </w:p>
        </w:tc>
      </w:tr>
      <w:tr>
        <w:trPr/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hanging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leep efficiency,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% per 18 h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 (20-39)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 (21-43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2</w:t>
            </w:r>
          </w:p>
        </w:tc>
      </w:tr>
      <w:tr>
        <w:trPr/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hanging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ight sleep efficiency,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% per 10 h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 (32-61)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 (41-68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8</w:t>
            </w:r>
          </w:p>
        </w:tc>
      </w:tr>
      <w:tr>
        <w:trPr/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hanging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hort awakenings (&lt;1min),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 (5-20)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 (3-13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2</w:t>
            </w:r>
          </w:p>
        </w:tc>
      </w:tr>
      <w:tr>
        <w:trPr/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hanging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ong awakenings (≥1 min),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 (21-50)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 (13-26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0</w:t>
            </w:r>
          </w:p>
        </w:tc>
      </w:tr>
      <w:tr>
        <w:trPr/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hanging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elf-assessed sleep quality,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VAS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 (32-70)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 (45-70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9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</w:rPr>
        <w:t>REM, rapid eye movement; VAS, visual analog scale from zero (poor sleep quality) to 100 (excellent sleep quality).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Total recording period is 2:00 pm to 8:00 am.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Nighttime is 10:00 pm to 8:00 am.</w:t>
      </w:r>
    </w:p>
    <w:p>
      <w:pPr>
        <w:pStyle w:val="Normal"/>
        <w:spacing w:before="0" w:after="20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6T15:25:00Z</dcterms:created>
  <dc:creator>NCADAYONA</dc:creator>
  <dc:description/>
  <dc:language>en-US</dc:language>
  <cp:lastModifiedBy>NCADAYONA</cp:lastModifiedBy>
  <dcterms:modified xsi:type="dcterms:W3CDTF">2017-10-26T15:25:00Z</dcterms:modified>
  <cp:revision>1</cp:revision>
  <dc:subject/>
  <dc:title/>
</cp:coreProperties>
</file>